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5B6F7" w14:textId="378189B8" w:rsidR="003B6AD7" w:rsidRDefault="003B6AD7" w:rsidP="003B6AD7">
      <w:pPr>
        <w:rPr>
          <w:color w:val="000000"/>
        </w:rPr>
      </w:pPr>
      <w:r>
        <w:rPr>
          <w:color w:val="000000"/>
        </w:rPr>
        <w:t xml:space="preserve">This is a Multimedia Appendix to a full manuscript published in the J Med Internet Res. For full copyright and citation information see </w:t>
      </w:r>
      <w:hyperlink r:id="rId4">
        <w:r>
          <w:rPr>
            <w:color w:val="1155CC"/>
            <w:u w:val="single"/>
          </w:rPr>
          <w:t>http://dx.doi.org/10.2196/jmir.</w:t>
        </w:r>
      </w:hyperlink>
      <w:r w:rsidR="003C0E10">
        <w:rPr>
          <w:color w:val="1155CC"/>
          <w:u w:val="single"/>
        </w:rPr>
        <w:t>44131</w:t>
      </w:r>
    </w:p>
    <w:p w14:paraId="48B8DC19" w14:textId="238288E1" w:rsidR="003B6AD7" w:rsidRDefault="003B6AD7" w:rsidP="003B6AD7">
      <w:pPr>
        <w:pStyle w:val="Heading2"/>
      </w:pPr>
      <w:bookmarkStart w:id="0" w:name="_qrmw4fgra65w" w:colFirst="0" w:colLast="0"/>
      <w:bookmarkEnd w:id="0"/>
      <w:r>
        <w:t xml:space="preserve">Multimedia Appendix: Comprehensive Overview of Quantitative Results </w:t>
      </w:r>
    </w:p>
    <w:p w14:paraId="76E09806" w14:textId="77777777" w:rsidR="003B6AD7" w:rsidRDefault="003B6AD7" w:rsidP="003B6AD7"/>
    <w:p w14:paraId="2135226E" w14:textId="1FE8AE6D" w:rsidR="003B6AD7" w:rsidRDefault="003B6AD7" w:rsidP="003B6AD7">
      <w:pPr>
        <w:rPr>
          <w:sz w:val="22"/>
          <w:szCs w:val="22"/>
        </w:rPr>
      </w:pPr>
      <w:r>
        <w:rPr>
          <w:sz w:val="22"/>
          <w:szCs w:val="22"/>
        </w:rPr>
        <w:t xml:space="preserve">Table </w:t>
      </w:r>
      <w:r w:rsidR="00CA5EB1">
        <w:rPr>
          <w:sz w:val="22"/>
          <w:szCs w:val="22"/>
        </w:rPr>
        <w:t>S</w:t>
      </w:r>
      <w:r>
        <w:rPr>
          <w:sz w:val="22"/>
          <w:szCs w:val="22"/>
        </w:rPr>
        <w:t>1. Results of non-parametric t- and F-tests of value-related concerns across sample characteristics (N = 170).</w:t>
      </w:r>
    </w:p>
    <w:tbl>
      <w:tblPr>
        <w:tblW w:w="873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60"/>
        <w:gridCol w:w="4530"/>
        <w:gridCol w:w="2160"/>
        <w:gridCol w:w="1380"/>
      </w:tblGrid>
      <w:tr w:rsidR="003B6AD7" w14:paraId="72AAE1EA" w14:textId="77777777" w:rsidTr="005916B0">
        <w:trPr>
          <w:tblHeader/>
        </w:trPr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E76A05E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  <w:tc>
          <w:tcPr>
            <w:tcW w:w="4530" w:type="dxa"/>
            <w:tcBorders>
              <w:top w:val="single" w:sz="8" w:space="0" w:color="000000"/>
              <w:bottom w:val="single" w:sz="8" w:space="0" w:color="000000"/>
              <w:right w:val="nil"/>
            </w:tcBorders>
          </w:tcPr>
          <w:p w14:paraId="77F2F7C8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ables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F18B85B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st statistic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26548E9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value</w:t>
            </w:r>
          </w:p>
        </w:tc>
      </w:tr>
      <w:tr w:rsidR="003B6AD7" w14:paraId="66856A32" w14:textId="77777777" w:rsidTr="005916B0">
        <w:trPr>
          <w:trHeight w:val="240"/>
        </w:trPr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0A9D4F5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</w:p>
        </w:tc>
        <w:tc>
          <w:tcPr>
            <w:tcW w:w="453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E5B73BA" w14:textId="77777777" w:rsidR="003B6AD7" w:rsidRDefault="003B6AD7" w:rsidP="005916B0">
            <w:pPr>
              <w:spacing w:line="240" w:lineRule="auto"/>
              <w:rPr>
                <w:b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5736D4E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8350ECC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</w:tr>
      <w:tr w:rsidR="003B6AD7" w14:paraId="55517B1D" w14:textId="77777777" w:rsidTr="005916B0">
        <w:trPr>
          <w:trHeight w:val="240"/>
        </w:trPr>
        <w:tc>
          <w:tcPr>
            <w:tcW w:w="51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47E1F3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ealth regarding benefic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BB3DC55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E184D13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</w:tr>
      <w:tr w:rsidR="003B6AD7" w14:paraId="41FBDDA0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1ECDDA1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66FF3803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814B2B7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=0.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D18F855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85</w:t>
            </w:r>
          </w:p>
        </w:tc>
      </w:tr>
      <w:tr w:rsidR="003B6AD7" w14:paraId="516C4826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767209A1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0FE862C6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121EE04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>=38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6DB4F01C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8</w:t>
            </w:r>
          </w:p>
        </w:tc>
      </w:tr>
      <w:tr w:rsidR="003B6AD7" w14:paraId="1F02E5FF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218BBE3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49ECC463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B36EA66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>=4033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4CB1C21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6</w:t>
            </w:r>
          </w:p>
        </w:tc>
      </w:tr>
      <w:tr w:rsidR="003B6AD7" w14:paraId="3820E08A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D3E3077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65D63459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ensity to trust health technologi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5A3227B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>=4576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3E6EB4F5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2</w:t>
            </w:r>
          </w:p>
        </w:tc>
      </w:tr>
      <w:tr w:rsidR="003B6AD7" w14:paraId="263C6D54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052D730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65162A19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erience with health technologi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E59DCDF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>=2907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87B1E0A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3</w:t>
            </w:r>
          </w:p>
        </w:tc>
      </w:tr>
      <w:tr w:rsidR="003B6AD7" w14:paraId="56A33211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773B078E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2E9DBCD6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vels of stres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4622718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=5.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482BD40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6</w:t>
            </w:r>
          </w:p>
        </w:tc>
      </w:tr>
      <w:tr w:rsidR="003B6AD7" w14:paraId="729A79BA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DC48CB8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085740D2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di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65E60D4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 xml:space="preserve">=3401.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3DB562C2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5</w:t>
            </w:r>
          </w:p>
        </w:tc>
      </w:tr>
      <w:tr w:rsidR="003B6AD7" w14:paraId="6A260B9D" w14:textId="77777777" w:rsidTr="005916B0">
        <w:trPr>
          <w:trHeight w:val="240"/>
        </w:trPr>
        <w:tc>
          <w:tcPr>
            <w:tcW w:w="51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3CB8D3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ealth regarding non-malefic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38B51FD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2D540DC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</w:tr>
      <w:tr w:rsidR="003B6AD7" w14:paraId="7C6E2C33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098821E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05C48AF3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0133BC8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 xml:space="preserve">=2.44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5CE947A3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9</w:t>
            </w:r>
          </w:p>
        </w:tc>
      </w:tr>
      <w:tr w:rsidR="003B6AD7" w14:paraId="6EBE7A83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9A2A7A0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60056BC8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B04BC82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 xml:space="preserve">=3514.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FC0B3CD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</w:tr>
      <w:tr w:rsidR="003B6AD7" w14:paraId="27E589B9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1C6EF8E4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684EFBB2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91AD6B2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 xml:space="preserve">=351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55AB4E3E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81</w:t>
            </w:r>
          </w:p>
        </w:tc>
      </w:tr>
      <w:tr w:rsidR="003B6AD7" w14:paraId="14C6FCCC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BE158F2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7F1E147A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ensity to trus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00480FC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 xml:space="preserve">=393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7D51659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7</w:t>
            </w:r>
          </w:p>
        </w:tc>
      </w:tr>
      <w:tr w:rsidR="003B6AD7" w14:paraId="0E53C866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0DCD4E2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22DFB37A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erience with health technologi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AF50CD5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 xml:space="preserve">=2681.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5FA4C74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89</w:t>
            </w:r>
          </w:p>
        </w:tc>
      </w:tr>
      <w:tr w:rsidR="003B6AD7" w14:paraId="681ADFD5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F3BA4C1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6E2C66B0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vels of stres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86C6154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=10.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30DEA2DE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1</w:t>
            </w:r>
          </w:p>
        </w:tc>
      </w:tr>
      <w:tr w:rsidR="003B6AD7" w14:paraId="2359D083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A09EFA1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1A3AD9FE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di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EC9AB54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>=3495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9BEAF59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99</w:t>
            </w:r>
          </w:p>
        </w:tc>
      </w:tr>
      <w:tr w:rsidR="003B6AD7" w14:paraId="54C56981" w14:textId="77777777" w:rsidTr="005916B0">
        <w:trPr>
          <w:trHeight w:val="240"/>
        </w:trPr>
        <w:tc>
          <w:tcPr>
            <w:tcW w:w="51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A0E9B6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vac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332C6D5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E029971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</w:tr>
      <w:tr w:rsidR="003B6AD7" w14:paraId="46CC19F0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46D6875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644D2E3D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FF3BCE9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=0.4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4A34648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92</w:t>
            </w:r>
          </w:p>
        </w:tc>
      </w:tr>
      <w:tr w:rsidR="003B6AD7" w14:paraId="3A29962A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1F0BE79A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26C0C980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CFF0313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>=3381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6E25C5FE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7</w:t>
            </w:r>
          </w:p>
        </w:tc>
      </w:tr>
      <w:tr w:rsidR="003B6AD7" w14:paraId="4F169414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8728A85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0D38F22D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CAF645D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>=38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FAA3095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5</w:t>
            </w:r>
          </w:p>
        </w:tc>
      </w:tr>
      <w:tr w:rsidR="003B6AD7" w14:paraId="3323D3F3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03B95D7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78F01306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ensity to trus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D16B6AE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>=41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5B6B0175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0</w:t>
            </w:r>
          </w:p>
        </w:tc>
      </w:tr>
      <w:tr w:rsidR="003B6AD7" w14:paraId="235A64F6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0086E115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517580E6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erience with health technologi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3DEE015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>=25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3847537B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86</w:t>
            </w:r>
          </w:p>
        </w:tc>
      </w:tr>
      <w:tr w:rsidR="003B6AD7" w14:paraId="74BFA21E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DDFEB96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725DB880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vels of stres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07BECA1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=1.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D31A624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1</w:t>
            </w:r>
          </w:p>
        </w:tc>
      </w:tr>
      <w:tr w:rsidR="003B6AD7" w14:paraId="18C85E12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76BB6097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0D757F43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di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F9FF14C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>=4322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65F8E725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1</w:t>
            </w:r>
          </w:p>
        </w:tc>
      </w:tr>
      <w:tr w:rsidR="003B6AD7" w14:paraId="24C59D60" w14:textId="77777777" w:rsidTr="005916B0">
        <w:trPr>
          <w:trHeight w:val="293"/>
        </w:trPr>
        <w:tc>
          <w:tcPr>
            <w:tcW w:w="51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CD9408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utonom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EB4D94A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3B00B251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</w:tr>
      <w:tr w:rsidR="003B6AD7" w14:paraId="2EAB3F4F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C333E72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64EF7BB2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269452A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 xml:space="preserve">=6.39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B8F2C82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9</w:t>
            </w:r>
          </w:p>
        </w:tc>
      </w:tr>
      <w:tr w:rsidR="003B6AD7" w14:paraId="45608CEB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7AA8897F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2EAFB823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637D8E1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>=3420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787F220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7</w:t>
            </w:r>
          </w:p>
        </w:tc>
      </w:tr>
      <w:tr w:rsidR="003B6AD7" w14:paraId="1D69475B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40ADE4D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4FFEFC06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4175A09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 xml:space="preserve">=4186.5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EE5B54F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6</w:t>
            </w:r>
          </w:p>
        </w:tc>
      </w:tr>
      <w:tr w:rsidR="003B6AD7" w14:paraId="60CF1937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AE3359D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298CB3C9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ensity to trus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5D9E14A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>=3722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62A4A15B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7</w:t>
            </w:r>
          </w:p>
        </w:tc>
      </w:tr>
      <w:tr w:rsidR="003B6AD7" w14:paraId="73CB75D3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0407482C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266876C2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erience with health technologi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0A0C1DA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>=2867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23985B7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1</w:t>
            </w:r>
          </w:p>
        </w:tc>
      </w:tr>
      <w:tr w:rsidR="003B6AD7" w14:paraId="49A8B5FE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F741045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02A11823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vels of stres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927ADDC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=1.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245C524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3</w:t>
            </w:r>
          </w:p>
        </w:tc>
      </w:tr>
      <w:tr w:rsidR="003B6AD7" w14:paraId="1E5FA60F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85AA8CA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790A4437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di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9E7F555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 xml:space="preserve">=4028.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2BB8163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9</w:t>
            </w:r>
          </w:p>
        </w:tc>
      </w:tr>
      <w:tr w:rsidR="003B6AD7" w14:paraId="6878A84D" w14:textId="77777777" w:rsidTr="005916B0">
        <w:trPr>
          <w:trHeight w:val="240"/>
        </w:trPr>
        <w:tc>
          <w:tcPr>
            <w:tcW w:w="51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7240ED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dent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83195C4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14B7FF5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</w:tr>
      <w:tr w:rsidR="003B6AD7" w14:paraId="2EBF3E46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77DD8B0E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092C864F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C293FAC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=0.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57C5B17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98</w:t>
            </w:r>
          </w:p>
        </w:tc>
      </w:tr>
      <w:tr w:rsidR="003B6AD7" w14:paraId="1D8DA24D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79C4D0C1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0E896757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84E2562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 xml:space="preserve">=3190.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8FD03F4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9</w:t>
            </w:r>
          </w:p>
        </w:tc>
      </w:tr>
      <w:tr w:rsidR="003B6AD7" w14:paraId="46A47844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D9824C9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30C8116E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6517DB5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>=32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F504CEF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9</w:t>
            </w:r>
          </w:p>
        </w:tc>
      </w:tr>
      <w:tr w:rsidR="003B6AD7" w14:paraId="57F413D2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EA6A3E4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49EA3DD7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ensity to trus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A533D0B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>=33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659A3F7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1</w:t>
            </w:r>
          </w:p>
        </w:tc>
      </w:tr>
      <w:tr w:rsidR="003B6AD7" w14:paraId="42B15AD9" w14:textId="77777777" w:rsidTr="005916B0">
        <w:trPr>
          <w:trHeight w:val="26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9A93801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7BD65A99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erience with health technologi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95E906C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>=2342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6BD76E5A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6</w:t>
            </w:r>
          </w:p>
        </w:tc>
      </w:tr>
      <w:tr w:rsidR="003B6AD7" w14:paraId="2F6005B5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8F6FCE4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26508A4D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vels of stres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AD66CC8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=3.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F18396F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3</w:t>
            </w:r>
          </w:p>
        </w:tc>
      </w:tr>
      <w:tr w:rsidR="003B6AD7" w14:paraId="6A60BB39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11C7B4F1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35754044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di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E2F4BD0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 xml:space="preserve">=349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77C65F9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99</w:t>
            </w:r>
          </w:p>
        </w:tc>
      </w:tr>
      <w:tr w:rsidR="003B6AD7" w14:paraId="0C3AD9D1" w14:textId="77777777" w:rsidTr="005916B0">
        <w:tc>
          <w:tcPr>
            <w:tcW w:w="51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FB7BA3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ccountabil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9C2CE58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6172CD4C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</w:tr>
      <w:tr w:rsidR="003B6AD7" w14:paraId="7F68AD4E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8C2EE68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7940F08E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B59838D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=1.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4189DC0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8</w:t>
            </w:r>
          </w:p>
        </w:tc>
      </w:tr>
      <w:tr w:rsidR="003B6AD7" w14:paraId="5D6E3513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DCD9261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027575A0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F2E1B44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>=33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56D8FCFC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6</w:t>
            </w:r>
          </w:p>
        </w:tc>
      </w:tr>
      <w:tr w:rsidR="003B6AD7" w14:paraId="2557BF23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7F6F876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08A6A98D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CC34229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>=3580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69CE2B15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98</w:t>
            </w:r>
          </w:p>
        </w:tc>
      </w:tr>
      <w:tr w:rsidR="003B6AD7" w14:paraId="4393BD4F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24C7AE1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3B12E96C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ensity to trus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F91AC59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>=43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28DC38C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2</w:t>
            </w:r>
          </w:p>
        </w:tc>
      </w:tr>
      <w:tr w:rsidR="003B6AD7" w14:paraId="08F4777A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15D24576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3EBF7777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erience with health technologi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256E187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>=2976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6A16D4F4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3</w:t>
            </w:r>
          </w:p>
        </w:tc>
      </w:tr>
      <w:tr w:rsidR="003B6AD7" w14:paraId="6B51EDA5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59826D7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5916BD54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vels of stres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86A1455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=1.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89AF264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2</w:t>
            </w:r>
          </w:p>
        </w:tc>
      </w:tr>
      <w:tr w:rsidR="003B6AD7" w14:paraId="046B13F8" w14:textId="77777777" w:rsidTr="005916B0"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116D4F1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3F40116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di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2DA732B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>=414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1813214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4</w:t>
            </w:r>
          </w:p>
        </w:tc>
      </w:tr>
    </w:tbl>
    <w:p w14:paraId="1AE9B762" w14:textId="77777777" w:rsidR="003B6AD7" w:rsidRDefault="003B6AD7" w:rsidP="003B6AD7">
      <w:pPr>
        <w:spacing w:line="240" w:lineRule="auto"/>
      </w:pPr>
    </w:p>
    <w:p w14:paraId="132CFD7A" w14:textId="77777777" w:rsidR="003B6AD7" w:rsidRDefault="003B6AD7" w:rsidP="003B6AD7">
      <w:pPr>
        <w:rPr>
          <w:sz w:val="22"/>
          <w:szCs w:val="22"/>
        </w:rPr>
      </w:pPr>
    </w:p>
    <w:p w14:paraId="4004E0C0" w14:textId="77777777" w:rsidR="003B6AD7" w:rsidRDefault="003B6AD7" w:rsidP="003B6AD7">
      <w:pPr>
        <w:rPr>
          <w:sz w:val="22"/>
          <w:szCs w:val="22"/>
        </w:rPr>
      </w:pPr>
      <w:r>
        <w:rPr>
          <w:sz w:val="22"/>
          <w:szCs w:val="22"/>
        </w:rPr>
        <w:t>Table 2. Results of non-parametric t- and F-tests of user acceptance across sample characteristics (N = 170).</w:t>
      </w:r>
    </w:p>
    <w:tbl>
      <w:tblPr>
        <w:tblW w:w="885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60"/>
        <w:gridCol w:w="4440"/>
        <w:gridCol w:w="2100"/>
        <w:gridCol w:w="1650"/>
      </w:tblGrid>
      <w:tr w:rsidR="003B6AD7" w14:paraId="42FF78EB" w14:textId="77777777" w:rsidTr="005916B0">
        <w:trPr>
          <w:tblHeader/>
        </w:trPr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62EFEC5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  <w:tc>
          <w:tcPr>
            <w:tcW w:w="4440" w:type="dxa"/>
            <w:tcBorders>
              <w:top w:val="single" w:sz="8" w:space="0" w:color="000000"/>
              <w:bottom w:val="single" w:sz="8" w:space="0" w:color="000000"/>
              <w:right w:val="nil"/>
            </w:tcBorders>
          </w:tcPr>
          <w:p w14:paraId="23F076F4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ables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B1028A2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st statistic</w:t>
            </w:r>
          </w:p>
        </w:tc>
        <w:tc>
          <w:tcPr>
            <w:tcW w:w="16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5F3BF52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value</w:t>
            </w:r>
          </w:p>
        </w:tc>
      </w:tr>
      <w:tr w:rsidR="003B6AD7" w14:paraId="2C1E002E" w14:textId="77777777" w:rsidTr="005916B0">
        <w:trPr>
          <w:trHeight w:val="240"/>
        </w:trPr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DCE97D3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</w:p>
        </w:tc>
        <w:tc>
          <w:tcPr>
            <w:tcW w:w="4440" w:type="dxa"/>
            <w:tcBorders>
              <w:top w:val="single" w:sz="8" w:space="0" w:color="000000"/>
              <w:bottom w:val="nil"/>
              <w:right w:val="nil"/>
            </w:tcBorders>
          </w:tcPr>
          <w:p w14:paraId="59A36C4B" w14:textId="77777777" w:rsidR="003B6AD7" w:rsidRDefault="003B6AD7" w:rsidP="005916B0">
            <w:pPr>
              <w:spacing w:line="240" w:lineRule="auto"/>
              <w:rPr>
                <w:b/>
              </w:rPr>
            </w:pP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D7E4FA3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1C20A9D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</w:tr>
      <w:tr w:rsidR="003B6AD7" w14:paraId="155E7E4B" w14:textId="77777777" w:rsidTr="005916B0">
        <w:trPr>
          <w:trHeight w:val="240"/>
        </w:trPr>
        <w:tc>
          <w:tcPr>
            <w:tcW w:w="5100" w:type="dxa"/>
            <w:gridSpan w:val="2"/>
            <w:tcBorders>
              <w:top w:val="nil"/>
              <w:left w:val="nil"/>
              <w:bottom w:val="nil"/>
            </w:tcBorders>
          </w:tcPr>
          <w:p w14:paraId="15F9A1B5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tention to u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24BD4AB0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0CE702AE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</w:tr>
      <w:tr w:rsidR="003B6AD7" w14:paraId="2731FB03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51FB5BF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</w:tcPr>
          <w:p w14:paraId="0C8C4A90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7D15388C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=1.5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2274294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6</w:t>
            </w:r>
          </w:p>
        </w:tc>
      </w:tr>
      <w:tr w:rsidR="003B6AD7" w14:paraId="6F0845BB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377745C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</w:tcPr>
          <w:p w14:paraId="58B7D832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1FEDC9C9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>=3664.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0062F2C6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4</w:t>
            </w:r>
          </w:p>
        </w:tc>
      </w:tr>
      <w:tr w:rsidR="003B6AD7" w14:paraId="2B95F301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B6812CB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</w:tcPr>
          <w:p w14:paraId="52A5C159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3BF757BD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>=365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1AEDB06D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84</w:t>
            </w:r>
          </w:p>
        </w:tc>
      </w:tr>
      <w:tr w:rsidR="003B6AD7" w14:paraId="0FAC5453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2984A0D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</w:tcPr>
          <w:p w14:paraId="175DA2A7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ensity to trust health technologi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7E35908B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>=2099.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67F72752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</w:tr>
      <w:tr w:rsidR="003B6AD7" w14:paraId="3A68D8F2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12BBE54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</w:tcPr>
          <w:p w14:paraId="663195F9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erience with health technologi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17535C28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>=2118.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7403372E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</w:t>
            </w:r>
          </w:p>
        </w:tc>
      </w:tr>
      <w:tr w:rsidR="003B6AD7" w14:paraId="500A7913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35791DB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</w:tcPr>
          <w:p w14:paraId="31836583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vels of stres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18DA1C19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=5.4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0274A5D4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4</w:t>
            </w:r>
          </w:p>
        </w:tc>
      </w:tr>
      <w:tr w:rsidR="003B6AD7" w14:paraId="15B6B172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CD3BD8C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</w:tcPr>
          <w:p w14:paraId="221B8711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di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15195D89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>=340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092619C1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6</w:t>
            </w:r>
          </w:p>
        </w:tc>
      </w:tr>
      <w:tr w:rsidR="003B6AD7" w14:paraId="4D23297A" w14:textId="77777777" w:rsidTr="005916B0">
        <w:trPr>
          <w:trHeight w:val="240"/>
        </w:trPr>
        <w:tc>
          <w:tcPr>
            <w:tcW w:w="5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C21BF6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ceived usefulnes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5DB77306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61C49208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</w:tr>
      <w:tr w:rsidR="003B6AD7" w14:paraId="343B9E71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8FB0EBA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</w:tcPr>
          <w:p w14:paraId="3270D481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2D953806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=4.2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50930BE1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4</w:t>
            </w:r>
          </w:p>
        </w:tc>
      </w:tr>
      <w:tr w:rsidR="003B6AD7" w14:paraId="7DB8AB7D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E3A1782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</w:tcPr>
          <w:p w14:paraId="45A4DADA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606CA427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>=3752.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2E24688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5</w:t>
            </w:r>
          </w:p>
        </w:tc>
      </w:tr>
      <w:tr w:rsidR="003B6AD7" w14:paraId="6168BF85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097E3AE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</w:tcPr>
          <w:p w14:paraId="4E065B0F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64E027E9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>=4162.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06681135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7</w:t>
            </w:r>
          </w:p>
        </w:tc>
      </w:tr>
      <w:tr w:rsidR="003B6AD7" w14:paraId="5473F0DC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0A884409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</w:tcPr>
          <w:p w14:paraId="28A6C445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ensity to trus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20C44AFC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>=1796.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57D56B4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</w:tr>
      <w:tr w:rsidR="003B6AD7" w14:paraId="3C46BEEF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7EEC0DF8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</w:tcPr>
          <w:p w14:paraId="40E0F26F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erience with health technologi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10C1523C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>=1861.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637C8D54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4</w:t>
            </w:r>
          </w:p>
        </w:tc>
      </w:tr>
      <w:tr w:rsidR="003B6AD7" w14:paraId="3AC3E57C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0117B47D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</w:tcPr>
          <w:p w14:paraId="0573D4D7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vels of stres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7B8DCC6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=7.8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19FA84C3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</w:t>
            </w:r>
          </w:p>
        </w:tc>
      </w:tr>
      <w:tr w:rsidR="003B6AD7" w14:paraId="290C248A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0847AC2E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</w:tcPr>
          <w:p w14:paraId="40A503ED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di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1594832D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>=3417.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7D791449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9</w:t>
            </w:r>
          </w:p>
        </w:tc>
      </w:tr>
      <w:tr w:rsidR="003B6AD7" w14:paraId="43B8614F" w14:textId="77777777" w:rsidTr="005916B0">
        <w:trPr>
          <w:trHeight w:val="240"/>
        </w:trPr>
        <w:tc>
          <w:tcPr>
            <w:tcW w:w="5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E28AE3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rus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7AF70E9D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72F8894E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</w:tr>
      <w:tr w:rsidR="003B6AD7" w14:paraId="1E046465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1379E3CD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</w:tcPr>
          <w:p w14:paraId="4624E99E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11232A71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=4.7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0D1FF4F0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9</w:t>
            </w:r>
          </w:p>
        </w:tc>
      </w:tr>
      <w:tr w:rsidR="003B6AD7" w14:paraId="76816B41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98C3BED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</w:tcPr>
          <w:p w14:paraId="03E3C6A6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54486FB9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>=3906.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79F2E67E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1</w:t>
            </w:r>
          </w:p>
        </w:tc>
      </w:tr>
      <w:tr w:rsidR="003B6AD7" w14:paraId="697A109F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DFC83A3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</w:tcPr>
          <w:p w14:paraId="3B52FB20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7978DE93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>=3937.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CFFB972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7</w:t>
            </w:r>
          </w:p>
        </w:tc>
      </w:tr>
      <w:tr w:rsidR="003B6AD7" w14:paraId="4294C7B1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0ADC852C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</w:tcPr>
          <w:p w14:paraId="48EDA18E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ensity to trus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5F5BA3BE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>=203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59A5A416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</w:tr>
      <w:tr w:rsidR="003B6AD7" w14:paraId="6F30C4E3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0BDBA20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</w:tcPr>
          <w:p w14:paraId="699A3BE2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erience with health technologi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5CF83A45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>=1999.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9E05BDB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2</w:t>
            </w:r>
          </w:p>
        </w:tc>
      </w:tr>
      <w:tr w:rsidR="003B6AD7" w14:paraId="4C3A647C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CFE1A9F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</w:tcPr>
          <w:p w14:paraId="7B501DCD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vels of stres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B942BB8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=1.5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0E5E2191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7</w:t>
            </w:r>
          </w:p>
        </w:tc>
      </w:tr>
      <w:tr w:rsidR="003B6AD7" w14:paraId="66168996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772DB459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</w:tcPr>
          <w:p w14:paraId="2F6CA93A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di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76A4E950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>=3301.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F979AB3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3</w:t>
            </w:r>
          </w:p>
        </w:tc>
      </w:tr>
      <w:tr w:rsidR="003B6AD7" w14:paraId="53086725" w14:textId="77777777" w:rsidTr="005916B0">
        <w:trPr>
          <w:trHeight w:val="240"/>
        </w:trPr>
        <w:tc>
          <w:tcPr>
            <w:tcW w:w="5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A9210D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lastRenderedPageBreak/>
              <w:t>Distrus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3865B63B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10CCC5A" w14:textId="77777777" w:rsidR="003B6AD7" w:rsidRDefault="003B6AD7" w:rsidP="005916B0">
            <w:pPr>
              <w:rPr>
                <w:sz w:val="22"/>
                <w:szCs w:val="22"/>
              </w:rPr>
            </w:pPr>
          </w:p>
        </w:tc>
      </w:tr>
      <w:tr w:rsidR="003B6AD7" w14:paraId="15B0E023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0469D71A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</w:tcPr>
          <w:p w14:paraId="6B6DC00F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6C6DE174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=3.10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E6F0F75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8</w:t>
            </w:r>
          </w:p>
        </w:tc>
      </w:tr>
      <w:tr w:rsidR="003B6AD7" w14:paraId="6213BA00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D935005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</w:tcPr>
          <w:p w14:paraId="57719739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3BC34385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>=3025.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D0208AD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2</w:t>
            </w:r>
          </w:p>
        </w:tc>
      </w:tr>
      <w:tr w:rsidR="003B6AD7" w14:paraId="3DCF64D1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9D37415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</w:tcPr>
          <w:p w14:paraId="30191A8E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E1C73A8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>=324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48DC51B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8</w:t>
            </w:r>
          </w:p>
        </w:tc>
      </w:tr>
      <w:tr w:rsidR="003B6AD7" w14:paraId="6D5080F3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85B6EC1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</w:tcPr>
          <w:p w14:paraId="46B4D13B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ensity to trus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21CBAC96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>=480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1DA8BC67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</w:tr>
      <w:tr w:rsidR="003B6AD7" w14:paraId="527A17AA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46FD9B2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</w:tcPr>
          <w:p w14:paraId="11FF5F67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erience with health technologi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0CFBAED0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>=3253.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E6E247A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3</w:t>
            </w:r>
          </w:p>
        </w:tc>
      </w:tr>
      <w:tr w:rsidR="003B6AD7" w14:paraId="168FD60B" w14:textId="77777777" w:rsidTr="005916B0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0EAA934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</w:tcPr>
          <w:p w14:paraId="3569FE91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vels of stres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3E57CFE0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=0.6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9CE9DFD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88</w:t>
            </w:r>
          </w:p>
        </w:tc>
      </w:tr>
      <w:tr w:rsidR="003B6AD7" w14:paraId="56E1EB3A" w14:textId="77777777" w:rsidTr="005916B0"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7132363" w14:textId="77777777" w:rsidR="003B6AD7" w:rsidRDefault="003B6AD7" w:rsidP="005916B0">
            <w:pPr>
              <w:rPr>
                <w:b/>
                <w:sz w:val="22"/>
                <w:szCs w:val="22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4415A11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diti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A29147D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>=388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5040935" w14:textId="77777777" w:rsidR="003B6AD7" w:rsidRDefault="003B6AD7" w:rsidP="005916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2</w:t>
            </w:r>
          </w:p>
        </w:tc>
      </w:tr>
    </w:tbl>
    <w:p w14:paraId="3409FA05" w14:textId="77777777" w:rsidR="003B6AD7" w:rsidRDefault="003B6AD7" w:rsidP="003B6AD7">
      <w:pPr>
        <w:pStyle w:val="Heading2"/>
      </w:pPr>
      <w:bookmarkStart w:id="1" w:name="_56uyhi1bojsm" w:colFirst="0" w:colLast="0"/>
      <w:bookmarkEnd w:id="1"/>
    </w:p>
    <w:p w14:paraId="7DC96582" w14:textId="77777777" w:rsidR="003B6AD7" w:rsidRDefault="003B6AD7" w:rsidP="003B6AD7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3248284F" w14:textId="77777777" w:rsidR="00780FFD" w:rsidRPr="003B6AD7" w:rsidRDefault="00780FFD">
      <w:pPr>
        <w:rPr>
          <w:u w:val="double"/>
        </w:rPr>
      </w:pPr>
    </w:p>
    <w:sectPr w:rsidR="00780FFD" w:rsidRPr="003B6A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AD7"/>
    <w:rsid w:val="0001438A"/>
    <w:rsid w:val="0003359F"/>
    <w:rsid w:val="00047458"/>
    <w:rsid w:val="000712B9"/>
    <w:rsid w:val="000D2323"/>
    <w:rsid w:val="000F12BF"/>
    <w:rsid w:val="0018744D"/>
    <w:rsid w:val="001A5E7B"/>
    <w:rsid w:val="001A6590"/>
    <w:rsid w:val="001F3D39"/>
    <w:rsid w:val="002056A0"/>
    <w:rsid w:val="00226EA0"/>
    <w:rsid w:val="0025240C"/>
    <w:rsid w:val="00271B41"/>
    <w:rsid w:val="002A6C38"/>
    <w:rsid w:val="002C0425"/>
    <w:rsid w:val="00320F0D"/>
    <w:rsid w:val="00332DE7"/>
    <w:rsid w:val="00380B1F"/>
    <w:rsid w:val="003A5DCA"/>
    <w:rsid w:val="003B6AD7"/>
    <w:rsid w:val="003C0E10"/>
    <w:rsid w:val="003C3376"/>
    <w:rsid w:val="003C7151"/>
    <w:rsid w:val="003F6C4C"/>
    <w:rsid w:val="0043131C"/>
    <w:rsid w:val="00482D11"/>
    <w:rsid w:val="004924E1"/>
    <w:rsid w:val="00497450"/>
    <w:rsid w:val="004A49E2"/>
    <w:rsid w:val="004D09FA"/>
    <w:rsid w:val="00506294"/>
    <w:rsid w:val="005A5E4B"/>
    <w:rsid w:val="005B67FC"/>
    <w:rsid w:val="006450CC"/>
    <w:rsid w:val="00651615"/>
    <w:rsid w:val="006B075F"/>
    <w:rsid w:val="00722F75"/>
    <w:rsid w:val="00780FFD"/>
    <w:rsid w:val="007E695A"/>
    <w:rsid w:val="008009C7"/>
    <w:rsid w:val="00823876"/>
    <w:rsid w:val="0083098A"/>
    <w:rsid w:val="008432C4"/>
    <w:rsid w:val="008C3F81"/>
    <w:rsid w:val="00956BBF"/>
    <w:rsid w:val="0096118A"/>
    <w:rsid w:val="00974BC0"/>
    <w:rsid w:val="009C6039"/>
    <w:rsid w:val="009E5C74"/>
    <w:rsid w:val="00A15D84"/>
    <w:rsid w:val="00A43F54"/>
    <w:rsid w:val="00A8097F"/>
    <w:rsid w:val="00A86377"/>
    <w:rsid w:val="00AA4C93"/>
    <w:rsid w:val="00AA4CA6"/>
    <w:rsid w:val="00AC66FE"/>
    <w:rsid w:val="00B522EA"/>
    <w:rsid w:val="00B53038"/>
    <w:rsid w:val="00B74CCE"/>
    <w:rsid w:val="00B95FD6"/>
    <w:rsid w:val="00BD1FBA"/>
    <w:rsid w:val="00BE045F"/>
    <w:rsid w:val="00BE3F1E"/>
    <w:rsid w:val="00C76FF9"/>
    <w:rsid w:val="00C91C71"/>
    <w:rsid w:val="00C962A9"/>
    <w:rsid w:val="00CA5EB1"/>
    <w:rsid w:val="00CB3C8A"/>
    <w:rsid w:val="00CB3D73"/>
    <w:rsid w:val="00CE0EEF"/>
    <w:rsid w:val="00D008EF"/>
    <w:rsid w:val="00D230A5"/>
    <w:rsid w:val="00D536C1"/>
    <w:rsid w:val="00D56159"/>
    <w:rsid w:val="00D94A74"/>
    <w:rsid w:val="00E64257"/>
    <w:rsid w:val="00E64D59"/>
    <w:rsid w:val="00EB2BDF"/>
    <w:rsid w:val="00F007BE"/>
    <w:rsid w:val="00FA0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5DF133"/>
  <w15:chartTrackingRefBased/>
  <w15:docId w15:val="{E8BB2AF1-E0D6-A04E-B361-7B90F32EB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AD7"/>
    <w:pPr>
      <w:spacing w:line="276" w:lineRule="auto"/>
    </w:pPr>
    <w:rPr>
      <w:rFonts w:ascii="Calibri" w:eastAsia="Calibri" w:hAnsi="Calibri" w:cs="Calibri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6AD7"/>
    <w:pPr>
      <w:keepNext/>
      <w:keepLines/>
      <w:spacing w:before="200"/>
      <w:outlineLvl w:val="1"/>
    </w:pPr>
    <w:rPr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B6AD7"/>
    <w:rPr>
      <w:rFonts w:ascii="Calibri" w:eastAsia="Calibri" w:hAnsi="Calibri" w:cs="Calibri"/>
      <w:color w:val="4F81BD"/>
      <w:sz w:val="26"/>
      <w:szCs w:val="2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x.doi.org/10.2196/jmir.xxx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28</Words>
  <Characters>2441</Characters>
  <Application>Microsoft Office Word</Application>
  <DocSecurity>0</DocSecurity>
  <Lines>20</Lines>
  <Paragraphs>5</Paragraphs>
  <ScaleCrop>false</ScaleCrop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  Jasmine</dc:creator>
  <cp:keywords/>
  <dc:description/>
  <cp:lastModifiedBy>Kerr  Jasmine</cp:lastModifiedBy>
  <cp:revision>4</cp:revision>
  <dcterms:created xsi:type="dcterms:W3CDTF">2022-11-07T14:02:00Z</dcterms:created>
  <dcterms:modified xsi:type="dcterms:W3CDTF">2023-03-27T13:56:00Z</dcterms:modified>
</cp:coreProperties>
</file>